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88BC3" w14:textId="042851B9" w:rsidR="00BA5F99" w:rsidRPr="00420267" w:rsidRDefault="00F24EE3" w:rsidP="00AC0AE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20267">
        <w:rPr>
          <w:rFonts w:ascii="Times New Roman" w:hAnsi="Times New Roman" w:cs="Times New Roman"/>
          <w:b/>
          <w:bCs/>
          <w:sz w:val="28"/>
          <w:szCs w:val="28"/>
        </w:rPr>
        <w:t>S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C0AEB" w:rsidRPr="00420267">
        <w:rPr>
          <w:rFonts w:ascii="Times New Roman" w:hAnsi="Times New Roman" w:cs="Times New Roman"/>
          <w:b/>
          <w:bCs/>
          <w:sz w:val="28"/>
          <w:szCs w:val="28"/>
        </w:rPr>
        <w:t>Table. Details</w:t>
      </w:r>
      <w:r w:rsidR="000154F0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 w:rsidR="00AC0AEB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154F0" w:rsidRPr="00420267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AC0AEB" w:rsidRPr="00420267">
        <w:rPr>
          <w:rFonts w:ascii="Times New Roman" w:hAnsi="Times New Roman" w:cs="Times New Roman"/>
          <w:b/>
          <w:bCs/>
          <w:sz w:val="28"/>
          <w:szCs w:val="28"/>
        </w:rPr>
        <w:t>emographic,</w:t>
      </w:r>
      <w:r w:rsidR="000154F0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 isolation</w:t>
      </w:r>
      <w:r w:rsidR="00852ED8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 date</w:t>
      </w:r>
      <w:r w:rsidR="000154F0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436325" w:rsidRPr="00420267">
        <w:rPr>
          <w:rFonts w:ascii="Times New Roman" w:hAnsi="Times New Roman" w:cs="Times New Roman"/>
          <w:b/>
          <w:bCs/>
          <w:sz w:val="28"/>
          <w:szCs w:val="28"/>
        </w:rPr>
        <w:t>residence</w:t>
      </w:r>
      <w:r w:rsidR="00852ED8" w:rsidRPr="00420267">
        <w:rPr>
          <w:rFonts w:ascii="Times New Roman" w:hAnsi="Times New Roman" w:cs="Times New Roman"/>
          <w:b/>
          <w:bCs/>
          <w:sz w:val="28"/>
          <w:szCs w:val="28"/>
        </w:rPr>
        <w:t>, serovar</w:t>
      </w:r>
      <w:r w:rsidR="00AC0AEB" w:rsidRPr="00420267">
        <w:rPr>
          <w:rFonts w:ascii="Times New Roman" w:hAnsi="Times New Roman" w:cs="Times New Roman"/>
          <w:b/>
          <w:bCs/>
          <w:sz w:val="28"/>
          <w:szCs w:val="28"/>
        </w:rPr>
        <w:t xml:space="preserve"> and clinical manifestations </w:t>
      </w:r>
      <w:r w:rsidR="000154F0" w:rsidRPr="00420267">
        <w:rPr>
          <w:rFonts w:ascii="Times New Roman" w:hAnsi="Times New Roman" w:cs="Times New Roman"/>
          <w:b/>
          <w:bCs/>
          <w:sz w:val="28"/>
          <w:szCs w:val="28"/>
        </w:rPr>
        <w:t>for each strain</w:t>
      </w:r>
    </w:p>
    <w:tbl>
      <w:tblPr>
        <w:tblW w:w="12500" w:type="dxa"/>
        <w:jc w:val="center"/>
        <w:tblLook w:val="04A0" w:firstRow="1" w:lastRow="0" w:firstColumn="1" w:lastColumn="0" w:noHBand="0" w:noVBand="1"/>
      </w:tblPr>
      <w:tblGrid>
        <w:gridCol w:w="518"/>
        <w:gridCol w:w="847"/>
        <w:gridCol w:w="832"/>
        <w:gridCol w:w="1040"/>
        <w:gridCol w:w="1003"/>
        <w:gridCol w:w="1062"/>
        <w:gridCol w:w="1279"/>
        <w:gridCol w:w="614"/>
        <w:gridCol w:w="776"/>
        <w:gridCol w:w="688"/>
        <w:gridCol w:w="830"/>
        <w:gridCol w:w="954"/>
        <w:gridCol w:w="963"/>
        <w:gridCol w:w="1230"/>
        <w:gridCol w:w="856"/>
      </w:tblGrid>
      <w:tr w:rsidR="00AC0AEB" w:rsidRPr="00AC0AEB" w14:paraId="5AA4123D" w14:textId="77777777" w:rsidTr="00310209">
        <w:trPr>
          <w:trHeight w:val="288"/>
          <w:jc w:val="center"/>
        </w:trPr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B1D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D4E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18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(months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EF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solation date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99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ral locatio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6C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4D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ovar</w:t>
            </w:r>
          </w:p>
        </w:tc>
        <w:tc>
          <w:tcPr>
            <w:tcW w:w="3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E1F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toms at admissio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650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-morbidity</w:t>
            </w:r>
          </w:p>
        </w:tc>
      </w:tr>
      <w:tr w:rsidR="00AC0AEB" w:rsidRPr="00AC0AEB" w14:paraId="746B0532" w14:textId="77777777" w:rsidTr="00310209">
        <w:trPr>
          <w:trHeight w:val="630"/>
          <w:jc w:val="center"/>
        </w:trPr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C951C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14309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5B7BE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6B715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A9047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D99A2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BAB47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96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2F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CD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y stool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DA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49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11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tract infectio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07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strointestinal virus infect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56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kemia</w:t>
            </w:r>
          </w:p>
        </w:tc>
      </w:tr>
      <w:tr w:rsidR="00AC0AEB" w:rsidRPr="00AC0AEB" w14:paraId="70EA3A7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33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2A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CE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FD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1/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CE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80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AF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F7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61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E1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EC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102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E6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E4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45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8953B2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78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5E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13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96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2/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70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3E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B0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1A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55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82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96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A8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7F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4A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DD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38ACE5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6A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9C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D5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22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4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32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FF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BC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04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A4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8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B3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38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96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88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68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9EC6F1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65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8D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26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D6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4/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71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CF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D6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4D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AE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19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C4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39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7B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F2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5E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8CA5CA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B2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71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00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9C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4/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F4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62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DE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70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A5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4B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9D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5E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F3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93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61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AC0AEB" w:rsidRPr="00AC0AEB" w14:paraId="011F829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72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07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234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C1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6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09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1C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F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12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FF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EE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64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22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5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4A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81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3D6D09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79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68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ED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9E6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6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5C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97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0E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F8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D8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C1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13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87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5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DDF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F4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183DB7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29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30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69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0A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7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55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7F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3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44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BAA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9B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0A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E2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91F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C4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16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5BB5F8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61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52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45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77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8/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10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C3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1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08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ED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4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F6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56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60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41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00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29F824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8A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01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9C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BD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9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D4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49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CF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DC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FE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9D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3D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2B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1C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1E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B6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633A9C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2A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A7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F9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92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9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37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3B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B3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F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49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0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07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4B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F0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61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80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5F6226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02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77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5AF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AD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9/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8C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4C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45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6B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C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67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04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2E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77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1A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68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5FBB2E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92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C9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A1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E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9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61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8B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F7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FA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B9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54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07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04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F5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FF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22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2C37A9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F7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E3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AA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CE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10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F8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89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+CSF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8E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D9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7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DE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97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8A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2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3C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9F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75AF3E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79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2A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B8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E9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/11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87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8D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F9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C3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81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C6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97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46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B2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6C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6F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271AA1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F7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27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27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90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3/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FF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06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E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E9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F49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C6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7B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54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83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48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B8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C1946C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F2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CE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11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54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3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F4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E6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C3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74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DD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36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54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F1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94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09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56A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71C2FF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87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9F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6C6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75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4/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3B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A6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6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50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BD6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85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3B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A5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AF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92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6F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5601B6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97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C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A7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6D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4/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B0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AC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C3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79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32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1F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03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45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C5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29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024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8742DD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64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E44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C5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BD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4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E6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1C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13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07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6F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39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D3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49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1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66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D6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887959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77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9AF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C3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40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33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E5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B8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7C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2A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DC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AC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A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A3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00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4F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358B53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C2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B0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B1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C4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C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C3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FC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F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53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01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01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6D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D1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D4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0C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6C91C3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15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20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5E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9F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09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D0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60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4C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63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89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C5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D6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B8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B6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11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813C6C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AC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CC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08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E9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7E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17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8A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60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76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F7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29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B7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F4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60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AD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673016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E1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C1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35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FE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9D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F4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DF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9B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02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73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A1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FE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2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47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BF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90DB49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99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F3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E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C3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009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B4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D2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D8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B2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EB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98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6A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1C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29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6A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85BB92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A5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86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73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4A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6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2F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D7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+Feces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A0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88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4C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123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06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B2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01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A0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9B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C476A5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F5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55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B2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DB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7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F4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14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A5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9B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BB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BB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CD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46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F3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ED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C7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1CC581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E4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D6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AB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79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7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75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47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46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B33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65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10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36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DF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19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56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6C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62F6D0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DD4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9B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10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AE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7/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D8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A1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16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EF8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E4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3A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0C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44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97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D8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AD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0532CF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7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7C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8F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DF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7/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11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21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E6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10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D4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64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88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05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40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E5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7F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8D8328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FB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27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15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61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7/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E6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A3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5C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93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AB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D1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DA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A4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EF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51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81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1CBFB0C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C7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E4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5F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F1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A5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F6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BC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16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AC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79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3D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97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24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70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21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EE9C4AC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B5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2E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CD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17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56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B5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48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3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61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40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62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FC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42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E7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71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03A541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CD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1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B8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57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2B9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37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66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17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709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32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38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F7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CC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27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BB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7CA3CF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4C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9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E9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5C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AA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31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A2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84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34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4F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D6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29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9A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16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1AF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F809C4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CC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16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C5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84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A6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9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6E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6B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26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C3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AF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15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C3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2B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40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417AE3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03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BF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B6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74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8/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1A8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B3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4A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DA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F2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EE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C8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20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20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EA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F4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036AF1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40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19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B7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D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F2F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BE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A6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D5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B4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09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0C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C3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C7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7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F2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40528F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A0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DE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E6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62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E4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982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0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00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AF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20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2C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50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D9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42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FE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C70A89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69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D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C5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F19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09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46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FB2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A0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71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B4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06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9C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F8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EBC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C1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9F27BD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6C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85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E1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61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E9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F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0D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4D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1E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5B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FD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77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F7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72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07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54CF65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AD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51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C4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16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CA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4E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88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D0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F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04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E0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6B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FC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D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18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3D203F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20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82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BB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2F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B9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91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D5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D6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60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6E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DE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93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54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E8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61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B56B67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EA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07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5A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475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3D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25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8D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B7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21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E1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D8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2F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F7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5F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D1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D49B76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03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D8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A7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6C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9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F6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8D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F0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FA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F3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11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FD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2D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66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CD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6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250C34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A7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9B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E1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D1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7F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56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5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yp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14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18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CA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55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50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51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67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32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ABBB7E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71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AB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9C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20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F3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4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1F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yp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21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C3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3B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D3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3B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D8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EF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12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CD5A2A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26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B4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71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F6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67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8B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28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7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68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16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F9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31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60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E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F5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8CA918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EB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0A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A7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B4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65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7E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23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6B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54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33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23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09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09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9B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64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25863A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28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3A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60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5B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4A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C79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AB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9C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A7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71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65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02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81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EE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CD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40B083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B1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82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DE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96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E0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2C5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56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3D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F0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79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C3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92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66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A5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85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FECA15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B0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6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AC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76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0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4F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59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C5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14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32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13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DF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69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98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25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4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940649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0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8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56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FB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1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BC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344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17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D4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A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6C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5E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24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79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CB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4C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5507FD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F8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B2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A0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0A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1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19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63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D4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BF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D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4E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5D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EA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52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F5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60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90AC94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5C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B5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2F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BF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2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19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AF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056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24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EF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C1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65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0A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3C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7D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72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5DC2AD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B3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F8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D2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F0F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/12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17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C1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81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8D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CD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B6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1E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66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7B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3C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C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7691CF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89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DF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F1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81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/2/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EE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90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+CSF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4A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yp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16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0E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18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CF0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BB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A7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42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AA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F7A364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CEA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E3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6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70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/3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715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65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AD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88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C9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5B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3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3D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E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A6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4F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BE99CB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69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47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FF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1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/7/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F6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90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1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yp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E8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CB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5A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4D9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8B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A2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51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63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9C7802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17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05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F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CB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/10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99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08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2E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B7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AD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58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78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A0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7E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C0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24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0BADDF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8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22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68F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B3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/10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71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AA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52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5F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1D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40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92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4E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91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E4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01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08EA6F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799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71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EE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EC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4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82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D6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9A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FA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FD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B8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19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6C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EA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D5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C0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F1E0F08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0E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3E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78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CD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5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B4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86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2C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D2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B4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BE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05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3E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8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F2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9A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13BCDC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A1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BA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EE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5C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5/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D1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CA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B6A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yp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2F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B7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8C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B4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21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3B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58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32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582EBE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E2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2D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1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E2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5/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72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66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EA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94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06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A1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6B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52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40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9D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91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ECE01E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3B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8D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C1A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29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5/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63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FB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21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vis-morbifica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9D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E7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85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69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0D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E3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54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9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3DDB63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8B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070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0C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9C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6/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2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01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17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D9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AA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D9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A1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FD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7E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BE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CA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BE75ED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7F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66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90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E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6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27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C4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37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C0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6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75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A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B8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BC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E2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53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DAE521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A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66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54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A4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6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3B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BE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13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1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0D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6D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06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C2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9B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7E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98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A43B13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37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CD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18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4A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6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EC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5E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4B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vis-morbifica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5A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1E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F1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5E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E0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E2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2C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56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40A115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08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4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0F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ED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7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45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00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11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0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56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8F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FD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12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52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96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83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E41EAB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70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50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8F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29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7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7E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00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8A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5F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AC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37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5D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87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E7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5E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F3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0CC21F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43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D2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8C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3C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7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A5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A9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3D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46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8E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15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64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43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53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3A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4B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1A34CE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45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65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A4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BD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7/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E4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3D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7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75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FE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9F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97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D8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C5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A6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20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0C2880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49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07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8A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DB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7/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3A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5E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B5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3E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B8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952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8B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26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23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CE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D4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D14097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00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83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B3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D1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8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C0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A9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36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74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D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B9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3D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CD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A6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60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5C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596EB7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F1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B6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A9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41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8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FC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2A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FA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B9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7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DE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E3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B9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85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97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3E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082B25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06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0C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BE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42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8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8C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5C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0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E8F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B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4E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AC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C8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AF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CF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59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76944B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77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85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1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34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8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AD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94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9F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B2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46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F9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31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56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A0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D1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34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6A60BE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2E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0C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5E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A8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8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0C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8F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F6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0F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93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4A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CD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1A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8C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23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99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0A3A48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7F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73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0C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3E6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89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01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15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8A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26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75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95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52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4B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80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4FF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C9BF7F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6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5B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71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64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2C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D5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F6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9B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76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EF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2D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12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F1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21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1A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EBDB54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F8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BF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FF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9E0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E3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72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C6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72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72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362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0B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8A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D4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C7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88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550663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3B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A9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96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51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7B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C2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4F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150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F9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A1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88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FF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C2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C9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D3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B60FE1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82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1A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31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842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DE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44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19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C54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EF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04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80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2F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40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71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150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70B308C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BF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65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B1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BC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A8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25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54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BB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90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3E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96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8D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3E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F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4C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DC0BF7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2D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81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96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B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9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EE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77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FD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4D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F0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F3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E7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7E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0B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77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49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972DAE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F8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F3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11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D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/10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CC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4E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08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39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A8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D7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8E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97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2A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E8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4D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7F1A1F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0C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79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5C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A1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2/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0C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6F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37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15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AB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F3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7D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77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5F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3F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E29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EFE5FA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31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51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2B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E6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4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A3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D8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FB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9D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03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1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25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E2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92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41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89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17A5DE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36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F7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0A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A7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5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1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58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9D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FB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1F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73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E9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9E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7E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4B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1F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18E238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3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1A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0D6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40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5/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A3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2F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43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CE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6D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27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41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C30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3B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30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EB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67DA30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4C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6A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8A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1E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5/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07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28F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CB3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5A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5E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7F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D7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F5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0C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E5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0E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C5857C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E9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63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64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92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6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9F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5B6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1B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76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1D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70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62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00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29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A6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7D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18A9C3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45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9D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CB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CF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6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39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F2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30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7D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DC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C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20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16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D0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80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B8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1EA390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28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AD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A1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B9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6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29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E4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87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7F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6A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17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D7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AD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EB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1C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CC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F64D3C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BA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94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2B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53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8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0D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31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852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5F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6F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98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4F9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5C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7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4B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6D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716C6E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10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4A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D0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94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8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93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62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9A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63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21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4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FC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05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3F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7F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A0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D76A15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43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8AF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C4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35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8/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40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94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40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86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93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1F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2D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7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3B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3E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47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79A0C9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7D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EE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89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7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9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A9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52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7F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3C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A2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C0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EFF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B3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63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27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BC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E16FCC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EC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FC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E1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DC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10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D8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45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29D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teritid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E2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D7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C4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46C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C5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E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EF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A8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AC0AEB" w:rsidRPr="00AC0AEB" w14:paraId="1859046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44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86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B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C0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10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D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95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D7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vis-morbifica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3F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8CD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E9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55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76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2C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53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56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BBD188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4D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C5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1F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94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12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D8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9D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56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18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B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97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DC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F8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2DF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36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37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E9A4FA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00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39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2C0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4B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/12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C6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26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23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32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A9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5C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36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D8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24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EF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DA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DA74CC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DD8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8E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9F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90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4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D8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E2B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00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C1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D9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9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89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47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B1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31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A8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F8A3C32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D4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40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F2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33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5/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8C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61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9A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E9A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AB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F6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42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68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0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19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1A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40B909C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15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25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D4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0F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5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D8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C0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3D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7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8D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62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27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08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891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D3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81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85DC94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96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41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B7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87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6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A7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A3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96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FD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A5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BF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FE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CC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78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C8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BF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AC0AEB" w:rsidRPr="00AC0AEB" w14:paraId="23D4684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2F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61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69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38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6/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FE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48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BE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73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04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4F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6A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A7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65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AB9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50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5B6F3A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3A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23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2B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AE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6/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0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525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25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A9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0B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FF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8F6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59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2F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D6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6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A63E1C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D5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86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8C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F2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6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73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83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DA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81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C3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9E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C2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7D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F6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62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5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660BAB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70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27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9B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D3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8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5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35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F4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A3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B4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65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44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3C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2B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6B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49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FA987A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4E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21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16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00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8/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76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55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C8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5E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05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5F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2A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49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F5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2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55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155FC2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E3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7F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0D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45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9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95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A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7F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EC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3A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C6C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14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22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D0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55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96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AEE029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3A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E4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45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4E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9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71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64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56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2C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AA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74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0C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F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31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9D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F8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57B71B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C0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CB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4E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67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10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7A6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D8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F4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F7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354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CC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6D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80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0E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7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05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23533B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B0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B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EB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143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10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BB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2C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FC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86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75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74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D6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09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1E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5B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6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18930B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F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6F8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43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73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/12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33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C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4A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65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EA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78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D3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EB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21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50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A7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8236F6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15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8C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F5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28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4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8D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D9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444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B88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FC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AA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B0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522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4F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97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1B4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D346A6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789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1F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12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B8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5/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DAC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18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F1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C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B5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5E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35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E1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35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AF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76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436894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95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D7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DA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07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5/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77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24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F29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81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66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7EB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06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61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15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A9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2F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9CA70D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21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8B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A4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9F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5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09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18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65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12A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99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03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B8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74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67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76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DF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5B17C9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2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20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76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4B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5/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11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BF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9A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vis-morbifica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4B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F6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6C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02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EF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AB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8D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2C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F871D6C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70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0F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CD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F3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6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F6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CA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E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5DD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FE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21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BCF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13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44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B1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F3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4AA80D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8F7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19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CA9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F6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6/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3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FE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76B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61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FF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CF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B2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9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53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A3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E9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572BBB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3E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728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6D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73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6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79A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C70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E6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55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5F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D76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5F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CB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8B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7F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0A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2BE4B5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59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18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915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4C5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6/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72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66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444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5B6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B7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89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10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C5F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AA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7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0A8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9594BA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2D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67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FF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E0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7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D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16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BB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3B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9B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EE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351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AB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39E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4E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05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311D01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97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C0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15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AD9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4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C2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B3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A6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81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DF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E6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22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B5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23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65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99A0DE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C5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63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7B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C4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C1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EB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3D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3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3A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9E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2B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05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CC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AF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C1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9E7549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BE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9F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7C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1F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F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916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0F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67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43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1FD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F2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44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E9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68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7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A83BB2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07D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9AA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CB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02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2A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65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EA5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66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52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68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00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A1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86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E0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BC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302DC7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EB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21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73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F8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F0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E4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8D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73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A4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1F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D2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49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86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63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20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F6EBF11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F6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14C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4C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1B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8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B9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C4E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B4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3A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F0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88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1C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9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BD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81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9C7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1BD7E1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E0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27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CC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58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9/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59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AB5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23B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raesu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0D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AE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F6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1F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DA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9A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45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D5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BE717D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AA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D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CC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2C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9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E4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3D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F84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vis-morbifica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984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FB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81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33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2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D4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E2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C1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781F145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BD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40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04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B1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9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54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31E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35E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71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C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1B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EC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55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C0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F0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F6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CB9D25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CD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B00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1E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43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10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9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7D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07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40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2B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C3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6E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C91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80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0A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DF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89F747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ED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CD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383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32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10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06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BB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F2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F5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12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81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EF6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CA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4E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D7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CC7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F8F1D0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7E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82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9D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3B8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10/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CB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84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0F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ED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B5F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230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0D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C1E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A5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A4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51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004BE0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0B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861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BA2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2A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/11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451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1C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8E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26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9B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8D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F1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EA4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ED6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37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F2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0344A9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5F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568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41C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F1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2/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C6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56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D5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567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4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DA2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67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491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6A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EE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8D9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5A973F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9A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B90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4F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35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4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C6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42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AC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BF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41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DA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D3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59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72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0B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80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81FFBC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66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31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100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1A8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4/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D2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21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3A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6F0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33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06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5F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B9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CA5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CF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89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A39353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5CB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333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E7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8D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5/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A3F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E4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CA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FB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59C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5E7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BF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89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A9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7B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939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5DEA5A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4B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5F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062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37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5/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077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9E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8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C5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CE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3C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48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84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B33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55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42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F1CFE0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B1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4A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3FE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88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6/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478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86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0C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F5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59C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C2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987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9D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4D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51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F8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E8E2D0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8B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39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A7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3A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6/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8F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AC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81D2" w14:textId="337C8F9B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55D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F3C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C4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E81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01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D1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EC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C3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C924273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24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72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2C2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6FA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6/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C0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61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F2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89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EA1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68D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D1D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788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A9D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773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731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17DD88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DF3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059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40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96C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6/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83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06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5B1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B2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486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69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297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723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28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86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19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3DE1849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0B2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11D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FE2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51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6/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B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0B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05F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EC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58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D9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56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1E1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19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23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DB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48D8AF0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A7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18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0B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64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7/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0F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80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CD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01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349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EC0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F0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6E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03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E5F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41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4FB593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D4F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·1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791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AA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16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7/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D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49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35D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1B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99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DB7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6F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953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552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57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F2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7D345B6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DD7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9D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BE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17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7/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43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F3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21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6A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3B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2CB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83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DE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380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124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AD3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055952D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47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51E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F57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95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7/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3C6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9B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0E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887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0A2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4F5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6A6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57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031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897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FEA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75CDE2B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CE6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821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6E1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677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9/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A35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09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F69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2B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61A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D38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FBC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6A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5BA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3A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1E0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8C9152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04C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AC2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85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F73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9/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F73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952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047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62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17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355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4CC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F5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C2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C4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60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5550023E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3D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03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1E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D5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9/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EA2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D1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8E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FCE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005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F2B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53E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C7F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1CE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88A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B0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32C429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F9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98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C70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75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9/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BF5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91E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F2D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8E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80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DC5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135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64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585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308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BD3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1F14B049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A9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666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AEF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33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0/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C34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D88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72B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9F2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A2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69E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79E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EC6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43C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17E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3D3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4DA53184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A36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A02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74C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CF9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0/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34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A7E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6FC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13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E4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04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E8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B1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DC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2C0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D57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78849D3F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80A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54A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DB3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8DD3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1/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A94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CEA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6ED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himuriu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ACC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5E2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CE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005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F19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A5A4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78B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F34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2960420D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76A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5C0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3CD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969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1/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D9B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B1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604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bli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F7F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571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C1F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C148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ADBD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098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0A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B4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A31BBE7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BA4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E93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EE0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FAF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1/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565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B61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11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30B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9B8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4DD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8CCB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377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A36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71B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8EBC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BB3091A" w14:textId="77777777" w:rsidTr="00310209">
        <w:trPr>
          <w:trHeight w:val="288"/>
          <w:jc w:val="center"/>
        </w:trPr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858E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5CF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64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90B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/12/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05D1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D90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9A90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68EA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DAB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BC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1BF6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6EAF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D989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2BD2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E2F7" w14:textId="77777777" w:rsidR="00AC0AEB" w:rsidRPr="00AC0AEB" w:rsidRDefault="00AC0AEB" w:rsidP="00AC0A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AC0AEB" w:rsidRPr="00AC0AEB" w14:paraId="626A82EC" w14:textId="77777777" w:rsidTr="00310209">
        <w:trPr>
          <w:trHeight w:val="288"/>
          <w:jc w:val="center"/>
        </w:trPr>
        <w:tc>
          <w:tcPr>
            <w:tcW w:w="1250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F73" w14:textId="77777777" w:rsidR="00AC0AEB" w:rsidRPr="00AC0AEB" w:rsidRDefault="00AC0AEB" w:rsidP="00AC0A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C0A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 Refer to the case presented clinically as meningitis. CSF: cerebrospinal fluid; N: no; Y: yes.</w:t>
            </w:r>
          </w:p>
        </w:tc>
      </w:tr>
    </w:tbl>
    <w:p w14:paraId="4FC07645" w14:textId="77777777" w:rsidR="00AC0AEB" w:rsidRPr="00AC0AEB" w:rsidRDefault="00AC0AEB" w:rsidP="00AC0AEB">
      <w:pPr>
        <w:rPr>
          <w:rFonts w:ascii="Times New Roman" w:hAnsi="Times New Roman" w:cs="Times New Roman"/>
        </w:rPr>
      </w:pPr>
    </w:p>
    <w:sectPr w:rsidR="00AC0AEB" w:rsidRPr="00AC0AEB" w:rsidSect="00AC0A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B186E" w14:textId="77777777" w:rsidR="00E93BDC" w:rsidRDefault="00E93BDC" w:rsidP="00AC0AEB">
      <w:r>
        <w:separator/>
      </w:r>
    </w:p>
  </w:endnote>
  <w:endnote w:type="continuationSeparator" w:id="0">
    <w:p w14:paraId="5D2B601D" w14:textId="77777777" w:rsidR="00E93BDC" w:rsidRDefault="00E93BDC" w:rsidP="00AC0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5A79A6" w14:textId="77777777" w:rsidR="00E93BDC" w:rsidRDefault="00E93BDC" w:rsidP="00AC0AEB">
      <w:r>
        <w:separator/>
      </w:r>
    </w:p>
  </w:footnote>
  <w:footnote w:type="continuationSeparator" w:id="0">
    <w:p w14:paraId="3DD5BD40" w14:textId="77777777" w:rsidR="00E93BDC" w:rsidRDefault="00E93BDC" w:rsidP="00AC0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87"/>
    <w:rsid w:val="000154F0"/>
    <w:rsid w:val="00252987"/>
    <w:rsid w:val="002D6CAD"/>
    <w:rsid w:val="00310209"/>
    <w:rsid w:val="003F1DDA"/>
    <w:rsid w:val="00420267"/>
    <w:rsid w:val="00436325"/>
    <w:rsid w:val="00852ED8"/>
    <w:rsid w:val="00890D96"/>
    <w:rsid w:val="00AC0AEB"/>
    <w:rsid w:val="00BA5F99"/>
    <w:rsid w:val="00E93BDC"/>
    <w:rsid w:val="00F2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9CE89"/>
  <w15:chartTrackingRefBased/>
  <w15:docId w15:val="{B2EBA8C1-AEB1-4D29-AD82-F6EBE0E2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5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493</Words>
  <Characters>8511</Characters>
  <Application>Microsoft Office Word</Application>
  <DocSecurity>0</DocSecurity>
  <Lines>70</Lines>
  <Paragraphs>19</Paragraphs>
  <ScaleCrop>false</ScaleCrop>
  <Company/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emcgrady@163.com</dc:creator>
  <cp:keywords/>
  <dc:description/>
  <cp:lastModifiedBy>zhuzhemcgrady@163.com</cp:lastModifiedBy>
  <cp:revision>8</cp:revision>
  <dcterms:created xsi:type="dcterms:W3CDTF">2020-06-15T18:09:00Z</dcterms:created>
  <dcterms:modified xsi:type="dcterms:W3CDTF">2020-07-10T05:38:00Z</dcterms:modified>
</cp:coreProperties>
</file>